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163D7" w14:textId="77777777" w:rsidR="004B2033" w:rsidRPr="00E03292" w:rsidRDefault="004B2033" w:rsidP="004B203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03292">
        <w:rPr>
          <w:rFonts w:ascii="Times New Roman" w:hAnsi="Times New Roman" w:cs="Times New Roman"/>
          <w:b/>
          <w:bCs/>
        </w:rPr>
        <w:t>Supplementary materials</w:t>
      </w:r>
    </w:p>
    <w:p w14:paraId="21BFFF6F" w14:textId="77777777" w:rsidR="004B2033" w:rsidRPr="00E03292" w:rsidRDefault="004B2033" w:rsidP="004B2033">
      <w:pPr>
        <w:spacing w:line="360" w:lineRule="auto"/>
        <w:rPr>
          <w:rFonts w:ascii="Times New Roman" w:hAnsi="Times New Roman" w:cs="Times New Roman"/>
        </w:rPr>
      </w:pPr>
    </w:p>
    <w:p w14:paraId="5DB6F979" w14:textId="77777777" w:rsidR="004B2033" w:rsidRPr="00F04A33" w:rsidRDefault="004B2033" w:rsidP="004B2033">
      <w:pPr>
        <w:spacing w:line="360" w:lineRule="auto"/>
        <w:jc w:val="center"/>
        <w:rPr>
          <w:rFonts w:ascii="Times New Roman" w:hAnsi="Times New Roman"/>
          <w:b/>
          <w:bCs/>
          <w:i/>
          <w:iCs/>
          <w:sz w:val="28"/>
          <w:szCs w:val="28"/>
        </w:rPr>
      </w:pPr>
      <w:r w:rsidRPr="008B4E9B">
        <w:rPr>
          <w:rFonts w:ascii="Times New Roman" w:hAnsi="Times New Roman"/>
          <w:b/>
          <w:bCs/>
          <w:sz w:val="28"/>
          <w:szCs w:val="28"/>
        </w:rPr>
        <w:t xml:space="preserve">Sex-specific </w:t>
      </w:r>
      <w:r>
        <w:rPr>
          <w:rFonts w:ascii="Times New Roman" w:hAnsi="Times New Roman"/>
          <w:b/>
          <w:bCs/>
          <w:sz w:val="28"/>
          <w:szCs w:val="28"/>
        </w:rPr>
        <w:t>growth and lifespan</w:t>
      </w:r>
      <w:r w:rsidRPr="008B4E9B">
        <w:rPr>
          <w:rFonts w:ascii="Times New Roman" w:hAnsi="Times New Roman"/>
          <w:b/>
          <w:bCs/>
          <w:sz w:val="28"/>
          <w:szCs w:val="28"/>
        </w:rPr>
        <w:t xml:space="preserve"> effects of germline removal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br/>
        <w:t xml:space="preserve">in the </w:t>
      </w:r>
      <w:r w:rsidRPr="00BA3D6C">
        <w:rPr>
          <w:rFonts w:ascii="Times New Roman" w:hAnsi="Times New Roman"/>
          <w:b/>
          <w:bCs/>
          <w:sz w:val="28"/>
          <w:szCs w:val="28"/>
        </w:rPr>
        <w:t>dioecious</w:t>
      </w:r>
      <w:r>
        <w:rPr>
          <w:rFonts w:ascii="Times New Roman" w:hAnsi="Times New Roman"/>
          <w:b/>
          <w:bCs/>
          <w:sz w:val="28"/>
          <w:szCs w:val="28"/>
        </w:rPr>
        <w:t xml:space="preserve"> nematode </w:t>
      </w:r>
      <w:r w:rsidRPr="00F04A33">
        <w:rPr>
          <w:rFonts w:ascii="Times New Roman" w:hAnsi="Times New Roman"/>
          <w:b/>
          <w:bCs/>
          <w:i/>
          <w:iCs/>
          <w:sz w:val="28"/>
          <w:szCs w:val="28"/>
        </w:rPr>
        <w:t>Caenorhabditis remanei</w:t>
      </w:r>
    </w:p>
    <w:p w14:paraId="4F8D80FB" w14:textId="77777777" w:rsidR="004B2033" w:rsidRPr="00E03292" w:rsidRDefault="004B2033" w:rsidP="004B2033">
      <w:pPr>
        <w:spacing w:line="360" w:lineRule="auto"/>
        <w:rPr>
          <w:rFonts w:ascii="Times New Roman" w:hAnsi="Times New Roman" w:cs="Times New Roman"/>
        </w:rPr>
      </w:pPr>
    </w:p>
    <w:p w14:paraId="0299F7DA" w14:textId="77777777" w:rsidR="004B2033" w:rsidRPr="00E03292" w:rsidRDefault="004B2033" w:rsidP="004B2033">
      <w:pPr>
        <w:spacing w:line="360" w:lineRule="auto"/>
        <w:rPr>
          <w:rFonts w:ascii="Times New Roman" w:hAnsi="Times New Roman" w:cs="Times New Roman"/>
        </w:rPr>
      </w:pPr>
    </w:p>
    <w:p w14:paraId="67C6116D" w14:textId="77777777" w:rsidR="004B2033" w:rsidRPr="00E03292" w:rsidRDefault="004B2033" w:rsidP="004B2033">
      <w:pPr>
        <w:spacing w:line="360" w:lineRule="auto"/>
        <w:rPr>
          <w:rFonts w:ascii="Times New Roman" w:hAnsi="Times New Roman" w:cs="Times New Roman"/>
        </w:rPr>
      </w:pPr>
    </w:p>
    <w:p w14:paraId="34977B63" w14:textId="77777777" w:rsidR="004B2033" w:rsidRPr="00F339C7" w:rsidRDefault="004B2033" w:rsidP="004B2033">
      <w:pPr>
        <w:spacing w:line="360" w:lineRule="auto"/>
        <w:rPr>
          <w:rFonts w:ascii="Times New Roman" w:hAnsi="Times New Roman"/>
          <w:vertAlign w:val="superscript"/>
        </w:rPr>
      </w:pPr>
      <w:r w:rsidRPr="008B4E9B">
        <w:rPr>
          <w:rFonts w:ascii="Times New Roman" w:hAnsi="Times New Roman"/>
        </w:rPr>
        <w:t>Martin I Lind</w:t>
      </w:r>
      <w:r>
        <w:rPr>
          <w:rFonts w:ascii="Times New Roman" w:hAnsi="Times New Roman"/>
          <w:vertAlign w:val="superscript"/>
        </w:rPr>
        <w:t>1,2</w:t>
      </w:r>
      <w:r w:rsidRPr="008B4E9B">
        <w:rPr>
          <w:rFonts w:ascii="Times New Roman" w:hAnsi="Times New Roman"/>
        </w:rPr>
        <w:t>, Brian S Mautz</w:t>
      </w:r>
      <w:r>
        <w:rPr>
          <w:rFonts w:ascii="Times New Roman" w:hAnsi="Times New Roman"/>
          <w:vertAlign w:val="superscript"/>
        </w:rPr>
        <w:t>1,3</w:t>
      </w:r>
      <w:r w:rsidRPr="008B4E9B">
        <w:rPr>
          <w:rFonts w:ascii="Times New Roman" w:hAnsi="Times New Roman"/>
        </w:rPr>
        <w:t>, Hanne Carlsson</w:t>
      </w:r>
      <w:r>
        <w:rPr>
          <w:rFonts w:ascii="Times New Roman" w:hAnsi="Times New Roman"/>
          <w:vertAlign w:val="superscript"/>
        </w:rPr>
        <w:t>1,4</w:t>
      </w:r>
      <w:r w:rsidRPr="008B4E9B">
        <w:rPr>
          <w:rFonts w:ascii="Times New Roman" w:hAnsi="Times New Roman"/>
        </w:rPr>
        <w:t>, Andrea Hinas</w:t>
      </w:r>
      <w:r>
        <w:rPr>
          <w:rFonts w:ascii="Times New Roman" w:hAnsi="Times New Roman"/>
          <w:vertAlign w:val="superscript"/>
        </w:rPr>
        <w:t>5</w:t>
      </w:r>
      <w:r w:rsidRPr="008B4E9B">
        <w:rPr>
          <w:rFonts w:ascii="Times New Roman" w:hAnsi="Times New Roman"/>
        </w:rPr>
        <w:t>, Erik Gudmunds</w:t>
      </w:r>
      <w:r>
        <w:rPr>
          <w:rFonts w:ascii="Times New Roman" w:hAnsi="Times New Roman"/>
          <w:vertAlign w:val="superscript"/>
        </w:rPr>
        <w:t>5,6</w:t>
      </w:r>
      <w:r>
        <w:rPr>
          <w:rFonts w:ascii="Times New Roman" w:hAnsi="Times New Roman"/>
        </w:rPr>
        <w:t xml:space="preserve"> and </w:t>
      </w:r>
      <w:r w:rsidRPr="008B4E9B">
        <w:rPr>
          <w:rFonts w:ascii="Times New Roman" w:hAnsi="Times New Roman"/>
        </w:rPr>
        <w:t>Alexei A Maklakov</w:t>
      </w:r>
      <w:r>
        <w:rPr>
          <w:rFonts w:ascii="Times New Roman" w:hAnsi="Times New Roman"/>
          <w:vertAlign w:val="superscript"/>
        </w:rPr>
        <w:t>1,4</w:t>
      </w:r>
    </w:p>
    <w:p w14:paraId="326547F4" w14:textId="77777777" w:rsidR="004B2033" w:rsidRPr="008B4E9B" w:rsidRDefault="004B2033" w:rsidP="004B2033">
      <w:pPr>
        <w:spacing w:line="360" w:lineRule="auto"/>
        <w:rPr>
          <w:rFonts w:ascii="Times New Roman" w:hAnsi="Times New Roman"/>
        </w:rPr>
      </w:pPr>
    </w:p>
    <w:p w14:paraId="72861DF3" w14:textId="77777777" w:rsidR="004B2033" w:rsidRPr="008A1C24" w:rsidRDefault="004B2033" w:rsidP="004B2033">
      <w:pPr>
        <w:spacing w:line="360" w:lineRule="auto"/>
        <w:rPr>
          <w:rFonts w:ascii="Times New Roman" w:hAnsi="Times New Roman" w:cs="Times New Roman"/>
        </w:rPr>
      </w:pPr>
      <w:r w:rsidRPr="008A1C24">
        <w:rPr>
          <w:rFonts w:ascii="Times New Roman" w:hAnsi="Times New Roman" w:cs="Times New Roman"/>
          <w:vertAlign w:val="superscript"/>
        </w:rPr>
        <w:t>1</w:t>
      </w:r>
      <w:r w:rsidRPr="008A1C24">
        <w:rPr>
          <w:rFonts w:ascii="Times New Roman" w:hAnsi="Times New Roman" w:cs="Times New Roman"/>
        </w:rPr>
        <w:t xml:space="preserve"> Animal Ecology, Department of Ecology and Genetics, Uppsala University, Uppsala, Sweden</w:t>
      </w:r>
    </w:p>
    <w:p w14:paraId="1E37E9F7" w14:textId="77777777" w:rsidR="004B2033" w:rsidRDefault="004B2033" w:rsidP="004B2033">
      <w:pPr>
        <w:spacing w:line="360" w:lineRule="auto"/>
        <w:rPr>
          <w:rFonts w:ascii="Times New Roman" w:hAnsi="Times New Roman" w:cs="Times New Roman"/>
        </w:rPr>
      </w:pPr>
      <w:r w:rsidRPr="008B4E9B">
        <w:rPr>
          <w:rFonts w:ascii="Times New Roman" w:hAnsi="Times New Roman" w:cs="Times New Roman"/>
          <w:vertAlign w:val="superscript"/>
          <w:lang w:val="en-US"/>
        </w:rPr>
        <w:t>2</w:t>
      </w:r>
      <w:r w:rsidRPr="008A1C24">
        <w:rPr>
          <w:rFonts w:ascii="Times New Roman" w:hAnsi="Times New Roman" w:cs="Times New Roman"/>
        </w:rPr>
        <w:t xml:space="preserve"> </w:t>
      </w:r>
      <w:r w:rsidRPr="006B233E">
        <w:rPr>
          <w:rFonts w:ascii="Times New Roman" w:hAnsi="Times New Roman" w:cs="Times New Roman"/>
          <w:bCs/>
        </w:rPr>
        <w:t>Department of Environmental and Biosciences</w:t>
      </w:r>
      <w:r w:rsidRPr="006B233E">
        <w:rPr>
          <w:rFonts w:ascii="Times New Roman" w:hAnsi="Times New Roman" w:cs="Times New Roman"/>
        </w:rPr>
        <w:t>,</w:t>
      </w:r>
      <w:r w:rsidRPr="000E319A">
        <w:rPr>
          <w:rFonts w:ascii="Times New Roman" w:hAnsi="Times New Roman" w:cs="Times New Roman"/>
        </w:rPr>
        <w:t xml:space="preserve"> Halmstad University, Halmstad, Sweden</w:t>
      </w:r>
    </w:p>
    <w:p w14:paraId="621777C7" w14:textId="77777777" w:rsidR="004B2033" w:rsidRDefault="004B2033" w:rsidP="004B203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8A1C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Population Analytics &amp; Insights, Data Sciences Analytics &amp; Insights, Innovative Medicine Research &amp; Development, Johnson &amp; Johnson, Spring House, PA, USA</w:t>
      </w:r>
    </w:p>
    <w:p w14:paraId="395AFF56" w14:textId="77777777" w:rsidR="004B2033" w:rsidRDefault="004B2033" w:rsidP="004B203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8A1C24">
        <w:rPr>
          <w:rFonts w:ascii="Times New Roman" w:hAnsi="Times New Roman" w:cs="Times New Roman"/>
        </w:rPr>
        <w:t xml:space="preserve"> </w:t>
      </w:r>
      <w:r w:rsidRPr="008B4E9B">
        <w:rPr>
          <w:rFonts w:ascii="Times New Roman" w:hAnsi="Times New Roman"/>
        </w:rPr>
        <w:t>School of Biological Sciences, University of East Anglia, Norwich</w:t>
      </w:r>
      <w:r>
        <w:rPr>
          <w:rFonts w:ascii="Times New Roman" w:hAnsi="Times New Roman"/>
        </w:rPr>
        <w:t>, UK</w:t>
      </w:r>
    </w:p>
    <w:p w14:paraId="73024B40" w14:textId="77777777" w:rsidR="004B2033" w:rsidRDefault="004B2033" w:rsidP="004B203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5 </w:t>
      </w:r>
      <w:r w:rsidRPr="00F339C7">
        <w:rPr>
          <w:rFonts w:ascii="Times New Roman" w:hAnsi="Times New Roman"/>
        </w:rPr>
        <w:t>Department of Cell and Molecular Biology, Uppsala University, Uppsala</w:t>
      </w:r>
      <w:r>
        <w:rPr>
          <w:rFonts w:ascii="Times New Roman" w:hAnsi="Times New Roman"/>
        </w:rPr>
        <w:t>, Sweden</w:t>
      </w:r>
    </w:p>
    <w:p w14:paraId="3A0DBB41" w14:textId="77777777" w:rsidR="004B2033" w:rsidRPr="008A1C24" w:rsidRDefault="004B2033" w:rsidP="004B203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8A1C24">
        <w:rPr>
          <w:rFonts w:ascii="Times New Roman" w:hAnsi="Times New Roman" w:cs="Times New Roman"/>
        </w:rPr>
        <w:t xml:space="preserve"> </w:t>
      </w:r>
      <w:r w:rsidRPr="00F339C7">
        <w:rPr>
          <w:rFonts w:ascii="Times New Roman" w:hAnsi="Times New Roman" w:cs="Times New Roman"/>
          <w:lang w:val="en-US"/>
        </w:rPr>
        <w:t>Evolutionary Biolog</w:t>
      </w:r>
      <w:r>
        <w:rPr>
          <w:rFonts w:ascii="Times New Roman" w:hAnsi="Times New Roman" w:cs="Times New Roman"/>
          <w:lang w:val="en-US"/>
        </w:rPr>
        <w:t>y</w:t>
      </w:r>
      <w:r w:rsidRPr="008A1C24">
        <w:rPr>
          <w:rFonts w:ascii="Times New Roman" w:hAnsi="Times New Roman" w:cs="Times New Roman"/>
        </w:rPr>
        <w:t>, Department of Ecology and Genetics, Uppsala University, Uppsala, Sweden</w:t>
      </w:r>
    </w:p>
    <w:p w14:paraId="41065DD6" w14:textId="77777777" w:rsidR="004B2033" w:rsidRPr="008B4E9B" w:rsidRDefault="004B2033" w:rsidP="004B2033">
      <w:pPr>
        <w:spacing w:line="360" w:lineRule="auto"/>
      </w:pPr>
    </w:p>
    <w:p w14:paraId="620C13C9" w14:textId="77777777" w:rsidR="002F5A2D" w:rsidRDefault="002F5A2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E4CDD6B" w14:textId="4958784E" w:rsidR="009F1FCB" w:rsidRPr="00AA6908" w:rsidRDefault="005364CA">
      <w:pPr>
        <w:rPr>
          <w:rFonts w:ascii="Times New Roman" w:hAnsi="Times New Roman" w:cs="Times New Roman"/>
        </w:rPr>
      </w:pPr>
      <w:r w:rsidRPr="00AA6908">
        <w:rPr>
          <w:rFonts w:ascii="Times New Roman" w:hAnsi="Times New Roman" w:cs="Times New Roman"/>
          <w:b/>
          <w:bCs/>
        </w:rPr>
        <w:lastRenderedPageBreak/>
        <w:t>Table S1</w:t>
      </w:r>
      <w:r w:rsidRPr="00AA6908">
        <w:rPr>
          <w:rFonts w:ascii="Times New Roman" w:hAnsi="Times New Roman" w:cs="Times New Roman"/>
        </w:rPr>
        <w:t xml:space="preserve">. Virgin </w:t>
      </w:r>
      <w:r w:rsidR="00AA6908">
        <w:rPr>
          <w:rFonts w:ascii="Times New Roman" w:hAnsi="Times New Roman" w:cs="Times New Roman"/>
        </w:rPr>
        <w:t>lifespan</w:t>
      </w:r>
      <w:r w:rsidRPr="00AA6908">
        <w:rPr>
          <w:rFonts w:ascii="Times New Roman" w:hAnsi="Times New Roman" w:cs="Times New Roman"/>
        </w:rPr>
        <w:t xml:space="preserve">. Median, mean and maximum lifespan as well as number of replicates </w:t>
      </w:r>
      <w:r w:rsidR="005919D3">
        <w:rPr>
          <w:rFonts w:ascii="Times New Roman" w:hAnsi="Times New Roman" w:cs="Times New Roman"/>
        </w:rPr>
        <w:t xml:space="preserve">(n) </w:t>
      </w:r>
      <w:r w:rsidRPr="00AA6908">
        <w:rPr>
          <w:rFonts w:ascii="Times New Roman" w:hAnsi="Times New Roman" w:cs="Times New Roman"/>
        </w:rPr>
        <w:t xml:space="preserve">for each </w:t>
      </w:r>
      <w:r w:rsidR="00603EB5">
        <w:rPr>
          <w:rFonts w:ascii="Times New Roman" w:hAnsi="Times New Roman" w:cs="Times New Roman"/>
        </w:rPr>
        <w:t>sex</w:t>
      </w:r>
      <w:r w:rsidRPr="00AA6908">
        <w:rPr>
          <w:rFonts w:ascii="Times New Roman" w:hAnsi="Times New Roman" w:cs="Times New Roman"/>
        </w:rPr>
        <w:t xml:space="preserve"> and </w:t>
      </w:r>
      <w:r w:rsidR="00603EB5">
        <w:rPr>
          <w:rFonts w:ascii="Times New Roman" w:hAnsi="Times New Roman" w:cs="Times New Roman"/>
        </w:rPr>
        <w:t>treatment.</w:t>
      </w:r>
    </w:p>
    <w:p w14:paraId="3E9D409D" w14:textId="77777777" w:rsidR="005364CA" w:rsidRDefault="005364C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320"/>
        <w:gridCol w:w="1046"/>
        <w:gridCol w:w="1016"/>
        <w:gridCol w:w="1346"/>
        <w:gridCol w:w="576"/>
      </w:tblGrid>
      <w:tr w:rsidR="00AA6908" w:rsidRPr="005364CA" w14:paraId="5525D672" w14:textId="58765AE6" w:rsidTr="00AA6908"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E6CFA68" w14:textId="77777777" w:rsidR="00AA6908" w:rsidRDefault="00AA6908">
            <w:pPr>
              <w:rPr>
                <w:rFonts w:ascii="Times New Roman" w:hAnsi="Times New Roman" w:cs="Times New Roman"/>
              </w:rPr>
            </w:pPr>
          </w:p>
          <w:p w14:paraId="4C453F4F" w14:textId="057B18A4" w:rsidR="005364CA" w:rsidRPr="005364CA" w:rsidRDefault="005364CA">
            <w:pPr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45228C4" w14:textId="77777777" w:rsidR="00AA6908" w:rsidRDefault="00AA6908">
            <w:pPr>
              <w:rPr>
                <w:rFonts w:ascii="Times New Roman" w:hAnsi="Times New Roman" w:cs="Times New Roman"/>
              </w:rPr>
            </w:pPr>
          </w:p>
          <w:p w14:paraId="179A90EB" w14:textId="2FBB0240" w:rsidR="005364CA" w:rsidRPr="005364CA" w:rsidRDefault="005364CA">
            <w:pPr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1FB64B55" w14:textId="68EB33E3" w:rsidR="005364CA" w:rsidRPr="005364CA" w:rsidRDefault="005364CA" w:rsidP="00AA6908">
            <w:pPr>
              <w:jc w:val="right"/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Median lifespa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F74CC0E" w14:textId="06C13D52" w:rsidR="005364CA" w:rsidRPr="005364CA" w:rsidRDefault="005364CA" w:rsidP="00AA6908">
            <w:pPr>
              <w:jc w:val="right"/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EC4F633" w14:textId="6B717490" w:rsidR="005364CA" w:rsidRPr="005364CA" w:rsidRDefault="005364CA" w:rsidP="00AA6908">
            <w:pPr>
              <w:jc w:val="right"/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Maximum lifespa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08E97B65" w14:textId="77777777" w:rsidR="00AA6908" w:rsidRDefault="00AA6908" w:rsidP="00AA6908">
            <w:pPr>
              <w:jc w:val="right"/>
              <w:rPr>
                <w:rFonts w:ascii="Times New Roman" w:hAnsi="Times New Roman" w:cs="Times New Roman"/>
              </w:rPr>
            </w:pPr>
          </w:p>
          <w:p w14:paraId="4F8A1168" w14:textId="1CA534DB" w:rsidR="005364CA" w:rsidRPr="005364CA" w:rsidRDefault="005364CA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AA6908" w:rsidRPr="005364CA" w14:paraId="2900A13A" w14:textId="7ECA932D" w:rsidTr="00AA6908">
        <w:tc>
          <w:tcPr>
            <w:tcW w:w="1036" w:type="dxa"/>
            <w:tcBorders>
              <w:top w:val="single" w:sz="4" w:space="0" w:color="auto"/>
            </w:tcBorders>
          </w:tcPr>
          <w:p w14:paraId="27A0BE0A" w14:textId="4BC5A931" w:rsidR="005364CA" w:rsidRPr="005364CA" w:rsidRDefault="005364CA">
            <w:pPr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5CA74B51" w14:textId="0436862F" w:rsidR="005364CA" w:rsidRPr="005364CA" w:rsidRDefault="005364CA">
            <w:pPr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1901396C" w14:textId="1BB5F49D" w:rsidR="005364CA" w:rsidRPr="005364CA" w:rsidRDefault="00AA6908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F04934A" w14:textId="4DE15948" w:rsidR="005364CA" w:rsidRPr="005364CA" w:rsidRDefault="005919D3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4D935A6B" w14:textId="3F5BB9D0" w:rsidR="005364CA" w:rsidRPr="005364CA" w:rsidRDefault="00AA6908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3C7D21BB" w14:textId="22E08C7D" w:rsidR="005364CA" w:rsidRPr="005364CA" w:rsidRDefault="00AA6908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A6908" w:rsidRPr="005364CA" w14:paraId="3ACCC7D0" w14:textId="2783CA7E" w:rsidTr="00AA6908">
        <w:tc>
          <w:tcPr>
            <w:tcW w:w="1036" w:type="dxa"/>
          </w:tcPr>
          <w:p w14:paraId="1835E632" w14:textId="77777777" w:rsidR="005364CA" w:rsidRPr="005364CA" w:rsidRDefault="005364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66CCC183" w14:textId="5432FE52" w:rsidR="005364CA" w:rsidRPr="00AA6908" w:rsidRDefault="005364CA">
            <w:pPr>
              <w:rPr>
                <w:rFonts w:ascii="Times New Roman" w:hAnsi="Times New Roman" w:cs="Times New Roman"/>
                <w:i/>
                <w:iCs/>
              </w:rPr>
            </w:pPr>
            <w:r w:rsidRPr="00AA6908">
              <w:rPr>
                <w:rFonts w:ascii="Times New Roman" w:hAnsi="Times New Roman" w:cs="Times New Roman"/>
                <w:i/>
                <w:iCs/>
              </w:rPr>
              <w:t>glp-1</w:t>
            </w:r>
          </w:p>
        </w:tc>
        <w:tc>
          <w:tcPr>
            <w:tcW w:w="1046" w:type="dxa"/>
          </w:tcPr>
          <w:p w14:paraId="5828A504" w14:textId="7BE5EDC0" w:rsidR="005364CA" w:rsidRPr="005364CA" w:rsidRDefault="00AA6908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16" w:type="dxa"/>
          </w:tcPr>
          <w:p w14:paraId="2A4F6FE8" w14:textId="0CC9A408" w:rsidR="005364CA" w:rsidRPr="005364CA" w:rsidRDefault="005919D3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346" w:type="dxa"/>
          </w:tcPr>
          <w:p w14:paraId="4484EEDF" w14:textId="3A7B2465" w:rsidR="005364CA" w:rsidRPr="005364CA" w:rsidRDefault="00AA6908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76" w:type="dxa"/>
          </w:tcPr>
          <w:p w14:paraId="05FC0929" w14:textId="426600C9" w:rsidR="005364CA" w:rsidRPr="005364CA" w:rsidRDefault="00AA6908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AA6908" w:rsidRPr="005364CA" w14:paraId="39EA4242" w14:textId="30F82504" w:rsidTr="00AA6908">
        <w:tc>
          <w:tcPr>
            <w:tcW w:w="1036" w:type="dxa"/>
          </w:tcPr>
          <w:p w14:paraId="5D1A587E" w14:textId="41612161" w:rsidR="005364CA" w:rsidRPr="005364CA" w:rsidRDefault="005364CA">
            <w:pPr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20" w:type="dxa"/>
          </w:tcPr>
          <w:p w14:paraId="56C1C31F" w14:textId="665B07B0" w:rsidR="005364CA" w:rsidRPr="005364CA" w:rsidRDefault="005364CA">
            <w:pPr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46" w:type="dxa"/>
          </w:tcPr>
          <w:p w14:paraId="626764EF" w14:textId="6E9431C2" w:rsidR="005364CA" w:rsidRPr="005364CA" w:rsidRDefault="00AA6908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16" w:type="dxa"/>
          </w:tcPr>
          <w:p w14:paraId="33981B83" w14:textId="75F295E4" w:rsidR="005364CA" w:rsidRPr="005364CA" w:rsidRDefault="005919D3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1346" w:type="dxa"/>
          </w:tcPr>
          <w:p w14:paraId="6D643FA3" w14:textId="008E11CD" w:rsidR="005364CA" w:rsidRPr="005364CA" w:rsidRDefault="00AA6908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76" w:type="dxa"/>
          </w:tcPr>
          <w:p w14:paraId="3AB0C9FE" w14:textId="4AC120D1" w:rsidR="005364CA" w:rsidRPr="005364CA" w:rsidRDefault="00AA6908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</w:tr>
      <w:tr w:rsidR="00AA6908" w:rsidRPr="005364CA" w14:paraId="50975F64" w14:textId="2B41F050" w:rsidTr="00AA6908">
        <w:tc>
          <w:tcPr>
            <w:tcW w:w="1036" w:type="dxa"/>
            <w:tcBorders>
              <w:bottom w:val="single" w:sz="4" w:space="0" w:color="auto"/>
            </w:tcBorders>
          </w:tcPr>
          <w:p w14:paraId="6AFCA2FC" w14:textId="77777777" w:rsidR="005364CA" w:rsidRPr="005364CA" w:rsidRDefault="005364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7905828C" w14:textId="6B90D845" w:rsidR="005364CA" w:rsidRPr="00AA6908" w:rsidRDefault="005364CA">
            <w:pPr>
              <w:rPr>
                <w:rFonts w:ascii="Times New Roman" w:hAnsi="Times New Roman" w:cs="Times New Roman"/>
                <w:i/>
                <w:iCs/>
              </w:rPr>
            </w:pPr>
            <w:r w:rsidRPr="00AA6908">
              <w:rPr>
                <w:rFonts w:ascii="Times New Roman" w:hAnsi="Times New Roman" w:cs="Times New Roman"/>
                <w:i/>
                <w:iCs/>
              </w:rPr>
              <w:t>glp-1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636E2F5E" w14:textId="504D4393" w:rsidR="005364CA" w:rsidRPr="005364CA" w:rsidRDefault="00AA6908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51C0264" w14:textId="1D56EAE1" w:rsidR="005364CA" w:rsidRPr="005364CA" w:rsidRDefault="005919D3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6E94769D" w14:textId="2CBFD859" w:rsidR="005364CA" w:rsidRPr="005364CA" w:rsidRDefault="00AA6908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1BACFB24" w14:textId="265E96A9" w:rsidR="005364CA" w:rsidRPr="005364CA" w:rsidRDefault="00AA6908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14:paraId="721833BE" w14:textId="77777777" w:rsidR="005364CA" w:rsidRDefault="005364CA"/>
    <w:p w14:paraId="5B000AB1" w14:textId="77777777" w:rsidR="00AA6908" w:rsidRDefault="00AA6908"/>
    <w:p w14:paraId="4D88BF76" w14:textId="5E01513A" w:rsidR="00AA6908" w:rsidRPr="00AA6908" w:rsidRDefault="00AA6908" w:rsidP="00AA6908">
      <w:pPr>
        <w:rPr>
          <w:rFonts w:ascii="Times New Roman" w:hAnsi="Times New Roman" w:cs="Times New Roman"/>
        </w:rPr>
      </w:pPr>
      <w:r w:rsidRPr="00AA6908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AA690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ated</w:t>
      </w:r>
      <w:r w:rsidRPr="00AA69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fespan</w:t>
      </w:r>
      <w:r w:rsidRPr="00AA6908">
        <w:rPr>
          <w:rFonts w:ascii="Times New Roman" w:hAnsi="Times New Roman" w:cs="Times New Roman"/>
        </w:rPr>
        <w:t xml:space="preserve">. Median, mean and maximum lifespan as well as number of replicates </w:t>
      </w:r>
      <w:r w:rsidR="005919D3">
        <w:rPr>
          <w:rFonts w:ascii="Times New Roman" w:hAnsi="Times New Roman" w:cs="Times New Roman"/>
        </w:rPr>
        <w:t xml:space="preserve">(n) </w:t>
      </w:r>
      <w:r w:rsidRPr="00AA6908">
        <w:rPr>
          <w:rFonts w:ascii="Times New Roman" w:hAnsi="Times New Roman" w:cs="Times New Roman"/>
        </w:rPr>
        <w:t xml:space="preserve">for each </w:t>
      </w:r>
      <w:r w:rsidR="00603EB5">
        <w:rPr>
          <w:rFonts w:ascii="Times New Roman" w:hAnsi="Times New Roman" w:cs="Times New Roman"/>
        </w:rPr>
        <w:t>sex</w:t>
      </w:r>
      <w:r w:rsidRPr="00AA6908">
        <w:rPr>
          <w:rFonts w:ascii="Times New Roman" w:hAnsi="Times New Roman" w:cs="Times New Roman"/>
        </w:rPr>
        <w:t xml:space="preserve"> and </w:t>
      </w:r>
      <w:r w:rsidR="00603EB5">
        <w:rPr>
          <w:rFonts w:ascii="Times New Roman" w:hAnsi="Times New Roman" w:cs="Times New Roman"/>
        </w:rPr>
        <w:t>treatment.</w:t>
      </w:r>
    </w:p>
    <w:p w14:paraId="1225DED2" w14:textId="77777777" w:rsidR="00AA6908" w:rsidRDefault="00AA6908" w:rsidP="00AA6908"/>
    <w:tbl>
      <w:tblPr>
        <w:tblStyle w:val="TableGrid"/>
        <w:tblW w:w="7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2503"/>
        <w:gridCol w:w="1276"/>
        <w:gridCol w:w="1134"/>
        <w:gridCol w:w="1276"/>
        <w:gridCol w:w="708"/>
      </w:tblGrid>
      <w:tr w:rsidR="00AA6908" w:rsidRPr="005364CA" w14:paraId="4CE8D9E3" w14:textId="77777777" w:rsidTr="00AA6908"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1E1E6AB" w14:textId="77777777" w:rsidR="00AA6908" w:rsidRDefault="00AA6908" w:rsidP="00EE3B12">
            <w:pPr>
              <w:rPr>
                <w:rFonts w:ascii="Times New Roman" w:hAnsi="Times New Roman" w:cs="Times New Roman"/>
              </w:rPr>
            </w:pPr>
          </w:p>
          <w:p w14:paraId="625B19CB" w14:textId="77777777" w:rsidR="00AA6908" w:rsidRPr="005364CA" w:rsidRDefault="00AA6908" w:rsidP="00EE3B12">
            <w:pPr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5BF95B42" w14:textId="77777777" w:rsidR="00AA6908" w:rsidRDefault="00AA6908" w:rsidP="00EE3B12">
            <w:pPr>
              <w:rPr>
                <w:rFonts w:ascii="Times New Roman" w:hAnsi="Times New Roman" w:cs="Times New Roman"/>
              </w:rPr>
            </w:pPr>
          </w:p>
          <w:p w14:paraId="082EDD01" w14:textId="77777777" w:rsidR="00AA6908" w:rsidRPr="005364CA" w:rsidRDefault="00AA6908" w:rsidP="00EE3B12">
            <w:pPr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E123AB" w14:textId="77777777" w:rsidR="00AA6908" w:rsidRPr="005364CA" w:rsidRDefault="00AA6908" w:rsidP="00EE3B12">
            <w:pPr>
              <w:jc w:val="right"/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Median lifesp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22025B" w14:textId="77777777" w:rsidR="00AA6908" w:rsidRPr="005364CA" w:rsidRDefault="00AA6908" w:rsidP="00EE3B12">
            <w:pPr>
              <w:jc w:val="right"/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Mean lifesp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C12F7A" w14:textId="77777777" w:rsidR="00AA6908" w:rsidRPr="005364CA" w:rsidRDefault="00AA6908" w:rsidP="00EE3B12">
            <w:pPr>
              <w:jc w:val="right"/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Maximum lifesp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5475407" w14:textId="77777777" w:rsidR="00AA6908" w:rsidRDefault="00AA6908" w:rsidP="00EE3B12">
            <w:pPr>
              <w:jc w:val="right"/>
              <w:rPr>
                <w:rFonts w:ascii="Times New Roman" w:hAnsi="Times New Roman" w:cs="Times New Roman"/>
              </w:rPr>
            </w:pPr>
          </w:p>
          <w:p w14:paraId="2C6F825C" w14:textId="77777777" w:rsidR="00AA6908" w:rsidRPr="005364CA" w:rsidRDefault="00AA6908" w:rsidP="00EE3B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AA6908" w:rsidRPr="005364CA" w14:paraId="3010B25E" w14:textId="77777777" w:rsidTr="00AA6908">
        <w:tc>
          <w:tcPr>
            <w:tcW w:w="1036" w:type="dxa"/>
            <w:tcBorders>
              <w:top w:val="single" w:sz="4" w:space="0" w:color="auto"/>
            </w:tcBorders>
          </w:tcPr>
          <w:p w14:paraId="1BFBCAD5" w14:textId="77777777" w:rsidR="00AA6908" w:rsidRPr="005364CA" w:rsidRDefault="00AA6908" w:rsidP="00EE3B12">
            <w:pPr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25A12067" w14:textId="77777777" w:rsidR="00AA6908" w:rsidRPr="005364CA" w:rsidRDefault="00AA6908" w:rsidP="00EE3B12">
            <w:pPr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64CCC9" w14:textId="4B438206" w:rsidR="00AA6908" w:rsidRPr="005364CA" w:rsidRDefault="00603EB5" w:rsidP="00EE3B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110BCC" w14:textId="2DD25B5D" w:rsidR="00AA6908" w:rsidRPr="005364CA" w:rsidRDefault="00603EB5" w:rsidP="00EE3B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FE3D3E" w14:textId="0F37DC9F" w:rsidR="00AA6908" w:rsidRPr="005364CA" w:rsidRDefault="00EB3F53" w:rsidP="00EE3B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7804CD8" w14:textId="201255A1" w:rsidR="00AA6908" w:rsidRPr="005364CA" w:rsidRDefault="00603EB5" w:rsidP="00EE3B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AA6908" w:rsidRPr="005364CA" w14:paraId="789911A5" w14:textId="77777777" w:rsidTr="00AA6908">
        <w:tc>
          <w:tcPr>
            <w:tcW w:w="1036" w:type="dxa"/>
          </w:tcPr>
          <w:p w14:paraId="0B9786F6" w14:textId="77777777" w:rsidR="00AA6908" w:rsidRPr="005364CA" w:rsidRDefault="00AA6908" w:rsidP="00EE3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</w:tcPr>
          <w:p w14:paraId="4F21316E" w14:textId="77777777" w:rsidR="00AA6908" w:rsidRPr="00AA6908" w:rsidRDefault="00AA6908" w:rsidP="00EE3B12">
            <w:pPr>
              <w:rPr>
                <w:rFonts w:ascii="Times New Roman" w:hAnsi="Times New Roman" w:cs="Times New Roman"/>
                <w:i/>
                <w:iCs/>
              </w:rPr>
            </w:pPr>
            <w:r w:rsidRPr="00AA6908">
              <w:rPr>
                <w:rFonts w:ascii="Times New Roman" w:hAnsi="Times New Roman" w:cs="Times New Roman"/>
                <w:i/>
                <w:iCs/>
              </w:rPr>
              <w:t>glp-1</w:t>
            </w:r>
          </w:p>
        </w:tc>
        <w:tc>
          <w:tcPr>
            <w:tcW w:w="1276" w:type="dxa"/>
          </w:tcPr>
          <w:p w14:paraId="47722D4A" w14:textId="650354F2" w:rsidR="00AA6908" w:rsidRPr="005364CA" w:rsidRDefault="00603EB5" w:rsidP="00EE3B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0240520B" w14:textId="1EF15286" w:rsidR="00AA6908" w:rsidRPr="005364CA" w:rsidRDefault="00603EB5" w:rsidP="00EE3B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276" w:type="dxa"/>
          </w:tcPr>
          <w:p w14:paraId="78982185" w14:textId="0846F11B" w:rsidR="00AA6908" w:rsidRPr="005364CA" w:rsidRDefault="00EB3F53" w:rsidP="00EE3B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8" w:type="dxa"/>
          </w:tcPr>
          <w:p w14:paraId="7F4AEDFD" w14:textId="7A6BC359" w:rsidR="00AA6908" w:rsidRPr="005364CA" w:rsidRDefault="00603EB5" w:rsidP="00EE3B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A6908" w:rsidRPr="005364CA" w14:paraId="45BF8841" w14:textId="77777777" w:rsidTr="00AA6908">
        <w:tc>
          <w:tcPr>
            <w:tcW w:w="1036" w:type="dxa"/>
          </w:tcPr>
          <w:p w14:paraId="527D8AC3" w14:textId="77777777" w:rsidR="00AA6908" w:rsidRPr="005364CA" w:rsidRDefault="00AA6908" w:rsidP="00AA6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</w:tcPr>
          <w:p w14:paraId="35412AF0" w14:textId="1D3F147D" w:rsidR="00AA6908" w:rsidRPr="005364CA" w:rsidRDefault="00AA6908" w:rsidP="00AA6908">
            <w:pPr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+ kanamycin</w:t>
            </w:r>
          </w:p>
        </w:tc>
        <w:tc>
          <w:tcPr>
            <w:tcW w:w="1276" w:type="dxa"/>
          </w:tcPr>
          <w:p w14:paraId="201919B3" w14:textId="39C49A32" w:rsidR="00AA6908" w:rsidRDefault="00603EB5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7DFB99B4" w14:textId="79C4B61F" w:rsidR="00AA6908" w:rsidRPr="005364CA" w:rsidRDefault="00603EB5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276" w:type="dxa"/>
          </w:tcPr>
          <w:p w14:paraId="384478A4" w14:textId="3B13B5A6" w:rsidR="00AA6908" w:rsidRDefault="00EB3F53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8" w:type="dxa"/>
          </w:tcPr>
          <w:p w14:paraId="35D4F4C9" w14:textId="051868D2" w:rsidR="00AA6908" w:rsidRDefault="00603EB5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AA6908" w:rsidRPr="005364CA" w14:paraId="4E553B7E" w14:textId="77777777" w:rsidTr="00EB3F53">
        <w:tc>
          <w:tcPr>
            <w:tcW w:w="1036" w:type="dxa"/>
            <w:tcBorders>
              <w:bottom w:val="single" w:sz="4" w:space="0" w:color="auto"/>
            </w:tcBorders>
          </w:tcPr>
          <w:p w14:paraId="2A2EFFA3" w14:textId="77777777" w:rsidR="00AA6908" w:rsidRPr="005364CA" w:rsidRDefault="00AA6908" w:rsidP="00AA6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14:paraId="6811DB71" w14:textId="3657A67F" w:rsidR="00AA6908" w:rsidRPr="00AA6908" w:rsidRDefault="00AA6908" w:rsidP="00AA6908">
            <w:pPr>
              <w:rPr>
                <w:rFonts w:ascii="Times New Roman" w:hAnsi="Times New Roman" w:cs="Times New Roman"/>
              </w:rPr>
            </w:pPr>
            <w:r w:rsidRPr="00AA6908">
              <w:rPr>
                <w:rFonts w:ascii="Times New Roman" w:hAnsi="Times New Roman" w:cs="Times New Roman"/>
                <w:i/>
                <w:iCs/>
              </w:rPr>
              <w:t>glp-1</w:t>
            </w:r>
            <w:r>
              <w:rPr>
                <w:rFonts w:ascii="Times New Roman" w:hAnsi="Times New Roman" w:cs="Times New Roman"/>
              </w:rPr>
              <w:t xml:space="preserve"> + kanamyc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1C7CFC" w14:textId="5D171F77" w:rsidR="00AA6908" w:rsidRDefault="00603EB5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F3777C" w14:textId="4BC72E01" w:rsidR="00AA6908" w:rsidRPr="005364CA" w:rsidRDefault="00603EB5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3BA2C5" w14:textId="197DF156" w:rsidR="00AA6908" w:rsidRDefault="00EB3F53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CE0276C" w14:textId="2313F433" w:rsidR="00AA6908" w:rsidRDefault="00603EB5" w:rsidP="00AA690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EB3F53" w:rsidRPr="005364CA" w14:paraId="4F4F6FED" w14:textId="77777777" w:rsidTr="00EB3F53">
        <w:tc>
          <w:tcPr>
            <w:tcW w:w="1036" w:type="dxa"/>
            <w:tcBorders>
              <w:top w:val="single" w:sz="4" w:space="0" w:color="auto"/>
            </w:tcBorders>
          </w:tcPr>
          <w:p w14:paraId="2346E832" w14:textId="77777777" w:rsidR="00EB3F53" w:rsidRPr="005364CA" w:rsidRDefault="00EB3F53" w:rsidP="00EB3F53">
            <w:pPr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72468660" w14:textId="77777777" w:rsidR="00EB3F53" w:rsidRPr="005364CA" w:rsidRDefault="00EB3F53" w:rsidP="00EB3F53">
            <w:pPr>
              <w:rPr>
                <w:rFonts w:ascii="Times New Roman" w:hAnsi="Times New Roman" w:cs="Times New Roman"/>
              </w:rPr>
            </w:pPr>
            <w:r w:rsidRPr="005364C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9E0444" w14:textId="578504EF" w:rsidR="00EB3F53" w:rsidRPr="005364CA" w:rsidRDefault="00EB3F53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16740D" w14:textId="740C39DB" w:rsidR="00EB3F53" w:rsidRPr="005364CA" w:rsidRDefault="00603EB5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6EFE46" w14:textId="6E992F00" w:rsidR="00EB3F53" w:rsidRPr="005364CA" w:rsidRDefault="00EB3F53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41D9E52" w14:textId="0FCCCF5D" w:rsidR="00EB3F53" w:rsidRPr="005364CA" w:rsidRDefault="00EB3F53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EB3F53" w:rsidRPr="005364CA" w14:paraId="6E6E75FC" w14:textId="77777777" w:rsidTr="00AA6908">
        <w:tc>
          <w:tcPr>
            <w:tcW w:w="1036" w:type="dxa"/>
          </w:tcPr>
          <w:p w14:paraId="3585C385" w14:textId="77777777" w:rsidR="00EB3F53" w:rsidRPr="005364CA" w:rsidRDefault="00EB3F53" w:rsidP="00EB3F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</w:tcPr>
          <w:p w14:paraId="67AA98C9" w14:textId="77777777" w:rsidR="00EB3F53" w:rsidRPr="00AA6908" w:rsidRDefault="00EB3F53" w:rsidP="00EB3F53">
            <w:pPr>
              <w:rPr>
                <w:rFonts w:ascii="Times New Roman" w:hAnsi="Times New Roman" w:cs="Times New Roman"/>
                <w:i/>
                <w:iCs/>
              </w:rPr>
            </w:pPr>
            <w:r w:rsidRPr="00AA6908">
              <w:rPr>
                <w:rFonts w:ascii="Times New Roman" w:hAnsi="Times New Roman" w:cs="Times New Roman"/>
                <w:i/>
                <w:iCs/>
              </w:rPr>
              <w:t>glp-1</w:t>
            </w:r>
          </w:p>
        </w:tc>
        <w:tc>
          <w:tcPr>
            <w:tcW w:w="1276" w:type="dxa"/>
          </w:tcPr>
          <w:p w14:paraId="16B43E33" w14:textId="41C9C95D" w:rsidR="00EB3F53" w:rsidRPr="005364CA" w:rsidRDefault="00EB3F53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1BC2E294" w14:textId="4920ED16" w:rsidR="00EB3F53" w:rsidRPr="005364CA" w:rsidRDefault="00603EB5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276" w:type="dxa"/>
          </w:tcPr>
          <w:p w14:paraId="1E7AF626" w14:textId="5229C8EB" w:rsidR="00EB3F53" w:rsidRPr="005364CA" w:rsidRDefault="00EB3F53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8" w:type="dxa"/>
          </w:tcPr>
          <w:p w14:paraId="6E41D3FD" w14:textId="3F3BC9AC" w:rsidR="00EB3F53" w:rsidRPr="005364CA" w:rsidRDefault="00EB3F53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EB3F53" w:rsidRPr="005364CA" w14:paraId="74210318" w14:textId="77777777" w:rsidTr="00AA6908">
        <w:tc>
          <w:tcPr>
            <w:tcW w:w="1036" w:type="dxa"/>
          </w:tcPr>
          <w:p w14:paraId="68B51D04" w14:textId="77777777" w:rsidR="00EB3F53" w:rsidRPr="005364CA" w:rsidRDefault="00EB3F53" w:rsidP="00EB3F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</w:tcPr>
          <w:p w14:paraId="07271B3E" w14:textId="1EF7FA21" w:rsidR="00EB3F53" w:rsidRPr="00AA6908" w:rsidRDefault="00EB3F53" w:rsidP="00EB3F53">
            <w:pPr>
              <w:rPr>
                <w:rFonts w:ascii="Times New Roman" w:hAnsi="Times New Roman" w:cs="Times New Roman"/>
                <w:i/>
                <w:iCs/>
              </w:rPr>
            </w:pPr>
            <w:r w:rsidRPr="005364CA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+ kanamycin</w:t>
            </w:r>
          </w:p>
        </w:tc>
        <w:tc>
          <w:tcPr>
            <w:tcW w:w="1276" w:type="dxa"/>
          </w:tcPr>
          <w:p w14:paraId="024CC583" w14:textId="1BD058CE" w:rsidR="00EB3F53" w:rsidRDefault="00EB3F53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5641D79A" w14:textId="5CF41753" w:rsidR="00EB3F53" w:rsidRPr="005364CA" w:rsidRDefault="00603EB5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276" w:type="dxa"/>
          </w:tcPr>
          <w:p w14:paraId="36F924D0" w14:textId="355E3210" w:rsidR="00EB3F53" w:rsidRDefault="00EB3F53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8" w:type="dxa"/>
          </w:tcPr>
          <w:p w14:paraId="0F05FF54" w14:textId="73B4AFBC" w:rsidR="00EB3F53" w:rsidRDefault="00EB3F53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EB3F53" w:rsidRPr="005364CA" w14:paraId="0DA055A3" w14:textId="77777777" w:rsidTr="00AA6908">
        <w:tc>
          <w:tcPr>
            <w:tcW w:w="1036" w:type="dxa"/>
            <w:tcBorders>
              <w:bottom w:val="single" w:sz="4" w:space="0" w:color="auto"/>
            </w:tcBorders>
          </w:tcPr>
          <w:p w14:paraId="07AB29F2" w14:textId="77777777" w:rsidR="00EB3F53" w:rsidRPr="005364CA" w:rsidRDefault="00EB3F53" w:rsidP="00EB3F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14:paraId="4C74EF92" w14:textId="2A438E78" w:rsidR="00EB3F53" w:rsidRPr="00AA6908" w:rsidRDefault="00EB3F53" w:rsidP="00EB3F53">
            <w:pPr>
              <w:rPr>
                <w:rFonts w:ascii="Times New Roman" w:hAnsi="Times New Roman" w:cs="Times New Roman"/>
                <w:i/>
                <w:iCs/>
              </w:rPr>
            </w:pPr>
            <w:r w:rsidRPr="00AA6908">
              <w:rPr>
                <w:rFonts w:ascii="Times New Roman" w:hAnsi="Times New Roman" w:cs="Times New Roman"/>
                <w:i/>
                <w:iCs/>
              </w:rPr>
              <w:t>glp-1</w:t>
            </w:r>
            <w:r>
              <w:rPr>
                <w:rFonts w:ascii="Times New Roman" w:hAnsi="Times New Roman" w:cs="Times New Roman"/>
              </w:rPr>
              <w:t xml:space="preserve"> + kanamyc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1798E5" w14:textId="53165E1E" w:rsidR="00EB3F53" w:rsidRDefault="00EB3F53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514F66" w14:textId="264B8576" w:rsidR="00EB3F53" w:rsidRPr="005364CA" w:rsidRDefault="00603EB5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5FDD76" w14:textId="5A004295" w:rsidR="00EB3F53" w:rsidRDefault="00EB3F53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BFD6CD" w14:textId="75C6C0D8" w:rsidR="00EB3F53" w:rsidRDefault="00EB3F53" w:rsidP="00EB3F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</w:tbl>
    <w:p w14:paraId="3E23506C" w14:textId="77777777" w:rsidR="00AA6908" w:rsidRDefault="00AA6908"/>
    <w:sectPr w:rsidR="00AA6908" w:rsidSect="009B3F31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CB6D8" w14:textId="77777777" w:rsidR="00C03CEF" w:rsidRDefault="00C03CEF">
      <w:r>
        <w:separator/>
      </w:r>
    </w:p>
  </w:endnote>
  <w:endnote w:type="continuationSeparator" w:id="0">
    <w:p w14:paraId="43923838" w14:textId="77777777" w:rsidR="00C03CEF" w:rsidRDefault="00C03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2396209"/>
      <w:docPartObj>
        <w:docPartGallery w:val="Page Numbers (Bottom of Page)"/>
        <w:docPartUnique/>
      </w:docPartObj>
    </w:sdtPr>
    <w:sdtContent>
      <w:p w14:paraId="79F1272F" w14:textId="77777777" w:rsidR="00AC123B" w:rsidRDefault="00000000" w:rsidP="00A644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791FF3" w14:textId="77777777" w:rsidR="00AC123B" w:rsidRDefault="00AC123B" w:rsidP="002B4B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9528014"/>
      <w:docPartObj>
        <w:docPartGallery w:val="Page Numbers (Bottom of Page)"/>
        <w:docPartUnique/>
      </w:docPartObj>
    </w:sdtPr>
    <w:sdtContent>
      <w:p w14:paraId="41173213" w14:textId="77777777" w:rsidR="00AC123B" w:rsidRDefault="00000000" w:rsidP="00A644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1E8D074" w14:textId="77777777" w:rsidR="00AC123B" w:rsidRDefault="00AC123B" w:rsidP="002B4B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5F060" w14:textId="77777777" w:rsidR="00C03CEF" w:rsidRDefault="00C03CEF">
      <w:r>
        <w:separator/>
      </w:r>
    </w:p>
  </w:footnote>
  <w:footnote w:type="continuationSeparator" w:id="0">
    <w:p w14:paraId="37954D9C" w14:textId="77777777" w:rsidR="00C03CEF" w:rsidRDefault="00C03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33"/>
    <w:rsid w:val="002F5A2D"/>
    <w:rsid w:val="004B2033"/>
    <w:rsid w:val="005364CA"/>
    <w:rsid w:val="005919D3"/>
    <w:rsid w:val="00603EB5"/>
    <w:rsid w:val="00994B5F"/>
    <w:rsid w:val="009F1FCB"/>
    <w:rsid w:val="00AA6908"/>
    <w:rsid w:val="00AC123B"/>
    <w:rsid w:val="00C03CEF"/>
    <w:rsid w:val="00DC6597"/>
    <w:rsid w:val="00E516AE"/>
    <w:rsid w:val="00EB3F53"/>
    <w:rsid w:val="00F537BB"/>
    <w:rsid w:val="00F70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54CC02"/>
  <w15:chartTrackingRefBased/>
  <w15:docId w15:val="{3F13A255-9E3F-4549-B084-B7A71E63E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03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20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03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B2033"/>
  </w:style>
  <w:style w:type="character" w:styleId="LineNumber">
    <w:name w:val="line number"/>
    <w:basedOn w:val="DefaultParagraphFont"/>
    <w:uiPriority w:val="99"/>
    <w:semiHidden/>
    <w:unhideWhenUsed/>
    <w:rsid w:val="004B2033"/>
  </w:style>
  <w:style w:type="table" w:styleId="TableGrid">
    <w:name w:val="Table Grid"/>
    <w:basedOn w:val="TableNormal"/>
    <w:uiPriority w:val="39"/>
    <w:rsid w:val="00536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ind</dc:creator>
  <cp:keywords/>
  <dc:description/>
  <cp:lastModifiedBy>Martin Lind</cp:lastModifiedBy>
  <cp:revision>4</cp:revision>
  <dcterms:created xsi:type="dcterms:W3CDTF">2024-01-24T10:32:00Z</dcterms:created>
  <dcterms:modified xsi:type="dcterms:W3CDTF">2024-07-09T20:14:00Z</dcterms:modified>
</cp:coreProperties>
</file>